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28831" w14:textId="77777777" w:rsidR="001C0A2A" w:rsidRDefault="001C0A2A" w:rsidP="001C0A2A">
      <w:pPr>
        <w:widowControl w:val="0"/>
        <w:spacing w:after="0" w:line="240" w:lineRule="auto"/>
        <w:rPr>
          <w:rFonts w:ascii="Times New Roman" w:hAnsi="Times New Roman"/>
          <w:b/>
          <w:bCs/>
        </w:rPr>
      </w:pPr>
      <w:r w:rsidRPr="004560B2">
        <w:rPr>
          <w:rFonts w:ascii="Times New Roman" w:hAnsi="Times New Roman"/>
          <w:b/>
          <w:bCs/>
          <w:lang w:val="en-GB"/>
        </w:rPr>
        <w:t xml:space="preserve">S2 Table. </w:t>
      </w:r>
      <w:r>
        <w:rPr>
          <w:rFonts w:ascii="Times New Roman" w:hAnsi="Times New Roman"/>
          <w:b/>
          <w:bCs/>
        </w:rPr>
        <w:t>Descriptive statistics by wave.</w:t>
      </w:r>
    </w:p>
    <w:p w14:paraId="252F949F" w14:textId="77777777" w:rsidR="001C0A2A" w:rsidRPr="004560B2" w:rsidRDefault="001C0A2A" w:rsidP="001C0A2A">
      <w:pPr>
        <w:widowControl w:val="0"/>
        <w:spacing w:after="0" w:line="240" w:lineRule="auto"/>
        <w:rPr>
          <w:rFonts w:ascii="Times New Roman" w:hAnsi="Times New Roman"/>
          <w:b/>
          <w:bCs/>
          <w:lang w:val="en-GB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321"/>
        <w:gridCol w:w="758"/>
        <w:gridCol w:w="1009"/>
        <w:gridCol w:w="727"/>
        <w:gridCol w:w="1010"/>
        <w:gridCol w:w="741"/>
        <w:gridCol w:w="1008"/>
        <w:gridCol w:w="794"/>
        <w:gridCol w:w="1010"/>
        <w:gridCol w:w="793"/>
        <w:gridCol w:w="1010"/>
        <w:gridCol w:w="758"/>
        <w:gridCol w:w="1009"/>
      </w:tblGrid>
      <w:tr w:rsidR="001C0A2A" w:rsidRPr="002857F7" w14:paraId="2AE0D153" w14:textId="77777777" w:rsidTr="00D66146">
        <w:trPr>
          <w:trHeight w:val="447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6562EB" w14:textId="77777777" w:rsidR="001C0A2A" w:rsidRPr="002857F7" w:rsidRDefault="001C0A2A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16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908BF8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lang w:val="en-GB"/>
              </w:rPr>
              <w:t>W1</w:t>
            </w:r>
          </w:p>
          <w:p w14:paraId="35565E38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lang w:val="en-GB"/>
              </w:rPr>
              <w:t>Apr-20</w:t>
            </w:r>
          </w:p>
        </w:tc>
        <w:tc>
          <w:tcPr>
            <w:tcW w:w="1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695BDE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lang w:val="en-GB"/>
              </w:rPr>
              <w:t>W2</w:t>
            </w:r>
          </w:p>
          <w:p w14:paraId="5DF61F1A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lang w:val="en-GB"/>
              </w:rPr>
              <w:t>Jun-20</w:t>
            </w:r>
          </w:p>
        </w:tc>
        <w:tc>
          <w:tcPr>
            <w:tcW w:w="16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13FEEA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lang w:val="en-GB"/>
              </w:rPr>
              <w:t>W3</w:t>
            </w:r>
          </w:p>
          <w:p w14:paraId="08272204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lang w:val="en-GB"/>
              </w:rPr>
              <w:t>Sep-20</w:t>
            </w:r>
          </w:p>
        </w:tc>
        <w:tc>
          <w:tcPr>
            <w:tcW w:w="16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50A01C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lang w:val="en-GB"/>
              </w:rPr>
              <w:t>W4</w:t>
            </w:r>
          </w:p>
          <w:p w14:paraId="101B35E8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lang w:val="en-GB"/>
              </w:rPr>
              <w:t>Nov-20</w:t>
            </w:r>
          </w:p>
        </w:tc>
        <w:tc>
          <w:tcPr>
            <w:tcW w:w="16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EFAFB0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lang w:val="en-GB"/>
              </w:rPr>
              <w:t>W5</w:t>
            </w:r>
          </w:p>
          <w:p w14:paraId="4C33EBCC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lang w:val="en-GB"/>
              </w:rPr>
              <w:t>Nov-21</w:t>
            </w:r>
          </w:p>
        </w:tc>
        <w:tc>
          <w:tcPr>
            <w:tcW w:w="16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E9CA7F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lang w:val="en-GB"/>
              </w:rPr>
              <w:t>W6</w:t>
            </w:r>
          </w:p>
          <w:p w14:paraId="6A0A5EB9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lang w:val="en-GB"/>
              </w:rPr>
              <w:t>Apr-22</w:t>
            </w:r>
          </w:p>
        </w:tc>
      </w:tr>
      <w:tr w:rsidR="001C0A2A" w:rsidRPr="002857F7" w14:paraId="3E4E5AF6" w14:textId="77777777" w:rsidTr="00D66146">
        <w:trPr>
          <w:trHeight w:val="288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CB2922" w14:textId="77777777" w:rsidR="001C0A2A" w:rsidRPr="002857F7" w:rsidRDefault="001C0A2A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F5B7DF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857F7">
              <w:rPr>
                <w:rFonts w:ascii="Times New Roman" w:eastAsia="Times New Roman" w:hAnsi="Times New Roman"/>
                <w:color w:val="000000"/>
              </w:rPr>
              <w:t>N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9BBA87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857F7">
              <w:rPr>
                <w:rFonts w:ascii="Times New Roman" w:eastAsia="Times New Roman" w:hAnsi="Times New Roman"/>
                <w:color w:val="000000"/>
              </w:rPr>
              <w:t>%/mean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4FC90D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857F7">
              <w:rPr>
                <w:rFonts w:ascii="Times New Roman" w:eastAsia="Times New Roman" w:hAnsi="Times New Roman"/>
                <w:color w:val="000000"/>
              </w:rPr>
              <w:t>N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E0C2E1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857F7">
              <w:rPr>
                <w:rFonts w:ascii="Times New Roman" w:eastAsia="Times New Roman" w:hAnsi="Times New Roman"/>
                <w:color w:val="000000"/>
              </w:rPr>
              <w:t>%/mean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A0EC54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857F7">
              <w:rPr>
                <w:rFonts w:ascii="Times New Roman" w:eastAsia="Times New Roman" w:hAnsi="Times New Roman"/>
                <w:color w:val="000000"/>
              </w:rPr>
              <w:t>N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97545F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857F7">
              <w:rPr>
                <w:rFonts w:ascii="Times New Roman" w:eastAsia="Times New Roman" w:hAnsi="Times New Roman"/>
                <w:color w:val="000000"/>
              </w:rPr>
              <w:t>%/mea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8C6BBF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857F7">
              <w:rPr>
                <w:rFonts w:ascii="Times New Roman" w:eastAsia="Times New Roman" w:hAnsi="Times New Roman"/>
                <w:color w:val="000000"/>
              </w:rPr>
              <w:t>N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0E50CE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857F7">
              <w:rPr>
                <w:rFonts w:ascii="Times New Roman" w:eastAsia="Times New Roman" w:hAnsi="Times New Roman"/>
                <w:color w:val="000000"/>
              </w:rPr>
              <w:t>%/mea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3EE78D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857F7">
              <w:rPr>
                <w:rFonts w:ascii="Times New Roman" w:eastAsia="Times New Roman" w:hAnsi="Times New Roman"/>
                <w:color w:val="000000"/>
              </w:rPr>
              <w:t>N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45B13D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857F7">
              <w:rPr>
                <w:rFonts w:ascii="Times New Roman" w:eastAsia="Times New Roman" w:hAnsi="Times New Roman"/>
                <w:color w:val="000000"/>
              </w:rPr>
              <w:t>%/me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AD40AA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857F7">
              <w:rPr>
                <w:rFonts w:ascii="Times New Roman" w:eastAsia="Times New Roman" w:hAnsi="Times New Roman"/>
                <w:color w:val="000000"/>
              </w:rPr>
              <w:t>N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966284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857F7">
              <w:rPr>
                <w:rFonts w:ascii="Times New Roman" w:eastAsia="Times New Roman" w:hAnsi="Times New Roman"/>
                <w:color w:val="000000"/>
              </w:rPr>
              <w:t>%/mean</w:t>
            </w:r>
          </w:p>
        </w:tc>
      </w:tr>
      <w:tr w:rsidR="001C0A2A" w:rsidRPr="002857F7" w14:paraId="2DEE650A" w14:textId="77777777" w:rsidTr="00D66146">
        <w:trPr>
          <w:trHeight w:val="288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04769E" w14:textId="77777777" w:rsidR="001C0A2A" w:rsidRPr="002857F7" w:rsidRDefault="001C0A2A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t xml:space="preserve">Gender 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4770C7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BE52EA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7FC5EF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D91D04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3B0F53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C7BA11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3A12FE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F754A4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770485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F56691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6C9313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534E45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</w:tr>
      <w:tr w:rsidR="001C0A2A" w:rsidRPr="002857F7" w14:paraId="0CABC7A3" w14:textId="77777777" w:rsidTr="00D66146">
        <w:trPr>
          <w:trHeight w:val="288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A6FE6A" w14:textId="77777777" w:rsidR="001C0A2A" w:rsidRPr="002857F7" w:rsidRDefault="001C0A2A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7AE173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27FAC7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.7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CC83D4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EA2632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.7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C81F42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6411AD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.9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06E680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C58F5F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.9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1A054F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4A5A5B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.3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790071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12CF6A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.95</w:t>
            </w:r>
          </w:p>
        </w:tc>
      </w:tr>
      <w:tr w:rsidR="001C0A2A" w:rsidRPr="002857F7" w14:paraId="7A20F020" w14:textId="77777777" w:rsidTr="00D66146">
        <w:trPr>
          <w:trHeight w:val="288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167F8C" w14:textId="77777777" w:rsidR="001C0A2A" w:rsidRPr="002857F7" w:rsidRDefault="001C0A2A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27F4B4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E364E0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.2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A1A3CA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1561FC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.3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5CE614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F34575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.0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BCA28D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B4B73D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.0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E68BF4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9405F3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.6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B53435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A0DBE7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.05</w:t>
            </w:r>
          </w:p>
        </w:tc>
      </w:tr>
      <w:tr w:rsidR="001C0A2A" w:rsidRPr="002857F7" w14:paraId="6E9C758B" w14:textId="77777777" w:rsidTr="00D66146">
        <w:trPr>
          <w:trHeight w:val="288"/>
        </w:trPr>
        <w:tc>
          <w:tcPr>
            <w:tcW w:w="3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A8F934" w14:textId="77777777" w:rsidR="001C0A2A" w:rsidRPr="002857F7" w:rsidRDefault="001C0A2A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t>Essential</w:t>
            </w:r>
            <w:r w:rsidRPr="002857F7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 xml:space="preserve"> </w:t>
            </w: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t>occupation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6D2A36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F95027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84CFA5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1EC0DD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D9A28B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3D9A8A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5E9D7D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CC99E8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39166C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1E0F77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442717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</w:tr>
      <w:tr w:rsidR="001C0A2A" w:rsidRPr="002857F7" w14:paraId="74F13B43" w14:textId="77777777" w:rsidTr="00D66146">
        <w:trPr>
          <w:trHeight w:val="288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564DAF" w14:textId="77777777" w:rsidR="001C0A2A" w:rsidRPr="002857F7" w:rsidRDefault="001C0A2A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EEF38A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01BB1F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.7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743A66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F1465B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.1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24C8BB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358633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.2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6A2B51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0CA5A2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.5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3AFE35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372699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.3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D09247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886756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1C0A2A" w:rsidRPr="002857F7" w14:paraId="36B5CB48" w14:textId="77777777" w:rsidTr="00D66146">
        <w:trPr>
          <w:trHeight w:val="288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7B5E44" w14:textId="77777777" w:rsidR="001C0A2A" w:rsidRPr="002857F7" w:rsidRDefault="001C0A2A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DC4A51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1BE9AE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4.2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E09366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838C11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6.8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A1441C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BEE182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6.7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DDEAF5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8B6B5B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.4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A25E4B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085417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4.6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8EBEF7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40BD96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1C0A2A" w:rsidRPr="002857F7" w14:paraId="75D89BC4" w14:textId="77777777" w:rsidTr="00D66146">
        <w:trPr>
          <w:trHeight w:val="288"/>
        </w:trPr>
        <w:tc>
          <w:tcPr>
            <w:tcW w:w="3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444DF0" w14:textId="77777777" w:rsidR="001C0A2A" w:rsidRPr="002857F7" w:rsidRDefault="001C0A2A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val="en-GB"/>
              </w:rPr>
              <w:t>Partner in essential occupation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6EE6A7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934EE3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46397A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17BD15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BDBE93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44CF1D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CA70D6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57B1C3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4B4E99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13055E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C1D36C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</w:tr>
      <w:tr w:rsidR="001C0A2A" w:rsidRPr="002857F7" w14:paraId="3717DDB7" w14:textId="77777777" w:rsidTr="00D66146">
        <w:trPr>
          <w:trHeight w:val="288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DC9DA0" w14:textId="77777777" w:rsidR="001C0A2A" w:rsidRPr="002857F7" w:rsidRDefault="001C0A2A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97BA7F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DA7CE4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.4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F6201A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3A6739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.3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96F77C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A11A9A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.0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865586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8BA569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.0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557BAB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7636BF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.0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1F1F3F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FE6FE8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1C0A2A" w:rsidRPr="002857F7" w14:paraId="0B37E0E6" w14:textId="77777777" w:rsidTr="00D66146">
        <w:trPr>
          <w:trHeight w:val="288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A1856E" w14:textId="77777777" w:rsidR="001C0A2A" w:rsidRPr="002857F7" w:rsidRDefault="001C0A2A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889F88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5D04B0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3.5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89BD70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3541EF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8.6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2F5C44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F392DD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8.9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56135C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31798E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3.9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10FADA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7454DC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4.9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E869B1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2B891C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1C0A2A" w:rsidRPr="002857F7" w14:paraId="0D4BCE65" w14:textId="77777777" w:rsidTr="00D66146">
        <w:trPr>
          <w:trHeight w:val="288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BB966B" w14:textId="77777777" w:rsidR="001C0A2A" w:rsidRPr="002857F7" w:rsidRDefault="001C0A2A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 xml:space="preserve">Age 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866FEC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807D89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.6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5CD194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9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E0E852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.0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3D4530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943382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.3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88B960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3C65B9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.4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175FD8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C4C20D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.9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554BBB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9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472B0F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.20</w:t>
            </w:r>
          </w:p>
        </w:tc>
      </w:tr>
      <w:tr w:rsidR="001C0A2A" w:rsidRPr="002857F7" w14:paraId="7E18218D" w14:textId="77777777" w:rsidTr="00D66146">
        <w:trPr>
          <w:trHeight w:val="288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39BA68" w14:textId="77777777" w:rsidR="001C0A2A" w:rsidRPr="002857F7" w:rsidRDefault="001C0A2A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t>Education level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B0E6B9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9010DC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E3B6F7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EF02EA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4F950A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1565CB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EEE953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79E10F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BBB000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5BC8A3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2D10D8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EC2370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</w:tr>
      <w:tr w:rsidR="001C0A2A" w:rsidRPr="002857F7" w14:paraId="2908A80B" w14:textId="77777777" w:rsidTr="00D66146">
        <w:trPr>
          <w:trHeight w:val="288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CC2252" w14:textId="77777777" w:rsidR="001C0A2A" w:rsidRPr="002857F7" w:rsidRDefault="001C0A2A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Primary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4D9201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E7380F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9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5E6F7E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E7F8A9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2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3B349A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5DBD2D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5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2F6143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B2E8C2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.6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9834C4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2D1852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6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0AE8D1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926A66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72</w:t>
            </w:r>
          </w:p>
        </w:tc>
      </w:tr>
      <w:tr w:rsidR="001C0A2A" w:rsidRPr="002857F7" w14:paraId="25B6BF3D" w14:textId="77777777" w:rsidTr="00D66146">
        <w:trPr>
          <w:trHeight w:val="288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23716E" w14:textId="77777777" w:rsidR="001C0A2A" w:rsidRPr="002857F7" w:rsidRDefault="001C0A2A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Secondary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C37516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6F8498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.2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3E6627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E1C314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8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05B919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9ABDF6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0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7663F5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E55C75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6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18E605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3D2EDA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4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3B1D5D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E24D28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23</w:t>
            </w:r>
          </w:p>
        </w:tc>
      </w:tr>
      <w:tr w:rsidR="001C0A2A" w:rsidRPr="002857F7" w14:paraId="7ABBB2E2" w14:textId="77777777" w:rsidTr="00D66146">
        <w:trPr>
          <w:trHeight w:val="300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D35A7A" w14:textId="77777777" w:rsidR="001C0A2A" w:rsidRPr="002857F7" w:rsidRDefault="001C0A2A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Tertiary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42F9EC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7AB976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.8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29BED4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8AB87C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.9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D4556D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DDEB1F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.3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91EAC3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E82743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6.7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3708CF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59D461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.8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354549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AFD644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.04</w:t>
            </w:r>
          </w:p>
        </w:tc>
      </w:tr>
      <w:tr w:rsidR="001C0A2A" w:rsidRPr="002857F7" w14:paraId="56DF4EC7" w14:textId="77777777" w:rsidTr="00D66146">
        <w:trPr>
          <w:trHeight w:val="300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CA938C" w14:textId="77777777" w:rsidR="001C0A2A" w:rsidRPr="002857F7" w:rsidRDefault="001C0A2A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val="en-GB"/>
              </w:rPr>
              <w:t>Co-resident minor child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8B16AF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F21397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E63D6E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CF79EE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85788D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6E91EF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E1806D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08A026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F4C7BE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9F9A1D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E83F6C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D5F9DD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</w:tr>
      <w:tr w:rsidR="001C0A2A" w:rsidRPr="002857F7" w14:paraId="7D5C1B53" w14:textId="77777777" w:rsidTr="00D66146">
        <w:trPr>
          <w:trHeight w:val="288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DE0AAC" w14:textId="77777777" w:rsidR="001C0A2A" w:rsidRPr="002857F7" w:rsidRDefault="001C0A2A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4C5549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707B1B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2F8D62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4FA286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8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1AB1D1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246F2C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4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C9D96D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A720C3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.7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A09D7A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C6137B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8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E63E70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F5FF9E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65</w:t>
            </w:r>
          </w:p>
        </w:tc>
      </w:tr>
      <w:tr w:rsidR="001C0A2A" w:rsidRPr="002857F7" w14:paraId="384DCFEF" w14:textId="77777777" w:rsidTr="00D66146">
        <w:trPr>
          <w:trHeight w:val="288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913191" w14:textId="77777777" w:rsidR="001C0A2A" w:rsidRPr="002857F7" w:rsidRDefault="001C0A2A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276F9A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F13E4F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F054F5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F8294D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.1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5530D6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3F4E9E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.5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B7EB2D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C5E6C8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8.2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333A6F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557B81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0.1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6FF322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CF2F13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1.35</w:t>
            </w:r>
          </w:p>
        </w:tc>
      </w:tr>
      <w:tr w:rsidR="001C0A2A" w:rsidRPr="002857F7" w14:paraId="30DEB831" w14:textId="77777777" w:rsidTr="00D66146">
        <w:trPr>
          <w:trHeight w:val="288"/>
        </w:trPr>
        <w:tc>
          <w:tcPr>
            <w:tcW w:w="3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2ECA1C" w14:textId="77777777" w:rsidR="001C0A2A" w:rsidRPr="002857F7" w:rsidRDefault="001C0A2A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t>Workplace autonomy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0C562F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5323E3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949AFF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0B192E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D1CCCE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AAE589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34856C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EF531C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54089A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DAD4F7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28CA1E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</w:tr>
      <w:tr w:rsidR="001C0A2A" w:rsidRPr="002857F7" w14:paraId="6A3F9C41" w14:textId="77777777" w:rsidTr="00D66146">
        <w:trPr>
          <w:trHeight w:val="288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4CFABA" w14:textId="77777777" w:rsidR="001C0A2A" w:rsidRPr="002857F7" w:rsidRDefault="001C0A2A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Agree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3BA3FD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0EE279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131354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D9400D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.8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7B17F4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52AE55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.4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F69951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64993C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.0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576059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181019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.2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2E59C8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375188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.40</w:t>
            </w:r>
          </w:p>
        </w:tc>
      </w:tr>
      <w:tr w:rsidR="001C0A2A" w:rsidRPr="002857F7" w14:paraId="6233C79E" w14:textId="77777777" w:rsidTr="00D66146">
        <w:trPr>
          <w:trHeight w:val="288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5A5F41" w14:textId="77777777" w:rsidR="001C0A2A" w:rsidRPr="002857F7" w:rsidRDefault="001C0A2A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eutral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04FAD6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179C64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D76817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C12A4D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808DAF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C857E2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E01C64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AE175F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C38FB2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6C86FE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838441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75A47A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1</w:t>
            </w:r>
          </w:p>
        </w:tc>
      </w:tr>
      <w:tr w:rsidR="001C0A2A" w:rsidRPr="002857F7" w14:paraId="25526AA3" w14:textId="77777777" w:rsidTr="00D66146">
        <w:trPr>
          <w:trHeight w:val="288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7DD66E" w14:textId="77777777" w:rsidR="001C0A2A" w:rsidRPr="002857F7" w:rsidRDefault="001C0A2A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Disagree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983897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BFD1A5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DA8A25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F29A29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8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11063E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2928DA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.6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11131A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16B978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6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D5EF15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41E533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.9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02B6F0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30CDC3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.35</w:t>
            </w:r>
          </w:p>
        </w:tc>
      </w:tr>
      <w:tr w:rsidR="001C0A2A" w:rsidRPr="002857F7" w14:paraId="1F5853D4" w14:textId="77777777" w:rsidTr="00D66146">
        <w:trPr>
          <w:trHeight w:val="288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D1BCEA" w14:textId="77777777" w:rsidR="001C0A2A" w:rsidRPr="002857F7" w:rsidRDefault="001C0A2A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t applicable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495BB6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5034E1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095476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F9F999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3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E94E68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71ADDF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27FF6E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7EFA60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4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57FF6F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EEEE89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4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41D3DD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6993CF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.34</w:t>
            </w:r>
          </w:p>
        </w:tc>
      </w:tr>
      <w:tr w:rsidR="001C0A2A" w:rsidRPr="002857F7" w14:paraId="264BA4C7" w14:textId="77777777" w:rsidTr="00D66146">
        <w:trPr>
          <w:trHeight w:val="288"/>
        </w:trPr>
        <w:tc>
          <w:tcPr>
            <w:tcW w:w="3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94A783" w14:textId="77777777" w:rsidR="001C0A2A" w:rsidRPr="002857F7" w:rsidRDefault="001C0A2A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t>Work location partner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EB089B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B60F1A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6E4EC2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D03B1F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78FB83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55B5F8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32BBB8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584666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91BEFA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584353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1BC46F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</w:tr>
      <w:tr w:rsidR="001C0A2A" w:rsidRPr="002857F7" w14:paraId="5D858B3F" w14:textId="77777777" w:rsidTr="00D66146">
        <w:trPr>
          <w:trHeight w:val="288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FD2096" w14:textId="77777777" w:rsidR="001C0A2A" w:rsidRPr="002857F7" w:rsidRDefault="001C0A2A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Fully from home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D80079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96DD99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.4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C026E6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A12A2F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7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DC24D1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7D344E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.3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4C47AA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66087F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8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60AB68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9C8242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2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3DF0C6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4AAAC1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.97</w:t>
            </w:r>
          </w:p>
        </w:tc>
      </w:tr>
      <w:tr w:rsidR="001C0A2A" w:rsidRPr="002857F7" w14:paraId="2231A159" w14:textId="77777777" w:rsidTr="00D66146">
        <w:trPr>
          <w:trHeight w:val="288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3BE79F" w14:textId="77777777" w:rsidR="001C0A2A" w:rsidRPr="002857F7" w:rsidRDefault="001C0A2A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Partially from home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31A2A5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394C4B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7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307D24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3D9028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3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D02112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9152D4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.7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237E10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A7E6A2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7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479EE2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A70942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4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1B1BEC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0AD247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26</w:t>
            </w:r>
          </w:p>
        </w:tc>
      </w:tr>
      <w:tr w:rsidR="001C0A2A" w:rsidRPr="002857F7" w14:paraId="6CC21AE5" w14:textId="77777777" w:rsidTr="00D66146">
        <w:trPr>
          <w:trHeight w:val="288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07911C" w14:textId="77777777" w:rsidR="001C0A2A" w:rsidRPr="002857F7" w:rsidRDefault="001C0A2A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lastRenderedPageBreak/>
              <w:t xml:space="preserve">Workplace – can work from home 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56C316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871868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C0198A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A068C0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0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DF4845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E45396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6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677723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5244CB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2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25F9BC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EA80E7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2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60156D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22EBF0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.02</w:t>
            </w:r>
          </w:p>
        </w:tc>
      </w:tr>
      <w:tr w:rsidR="001C0A2A" w:rsidRPr="002857F7" w14:paraId="08CD1C4C" w14:textId="77777777" w:rsidTr="00D66146">
        <w:trPr>
          <w:trHeight w:val="288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8EB2AF" w14:textId="77777777" w:rsidR="001C0A2A" w:rsidRPr="002857F7" w:rsidRDefault="001C0A2A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Workplace - nature of work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69C835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324AA1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.3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65F739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CA45C2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.7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E30DA7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8F81E8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.6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776AA4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42C263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.0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281B44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AAEE99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.8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9036D4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94354A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88</w:t>
            </w:r>
          </w:p>
        </w:tc>
      </w:tr>
      <w:tr w:rsidR="001C0A2A" w:rsidRPr="002857F7" w14:paraId="7047D498" w14:textId="77777777" w:rsidTr="00D66146">
        <w:trPr>
          <w:trHeight w:val="288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C33CDE" w14:textId="77777777" w:rsidR="001C0A2A" w:rsidRPr="002857F7" w:rsidRDefault="001C0A2A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t employed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02DF66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412239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.0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CABA33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561A09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.0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318724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1A2894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.6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936799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FA126A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.1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A16628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D8CF24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.2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8F8447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D2565C" w14:textId="77777777" w:rsidR="001C0A2A" w:rsidRPr="002857F7" w:rsidRDefault="001C0A2A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88</w:t>
            </w:r>
          </w:p>
        </w:tc>
      </w:tr>
    </w:tbl>
    <w:p w14:paraId="0EB3CEDF" w14:textId="77777777" w:rsidR="001C0A2A" w:rsidRPr="004560B2" w:rsidRDefault="001C0A2A" w:rsidP="001C0A2A">
      <w:pPr>
        <w:widowControl w:val="0"/>
        <w:spacing w:after="0" w:line="240" w:lineRule="auto"/>
        <w:rPr>
          <w:rFonts w:ascii="Times New Roman" w:hAnsi="Times New Roman"/>
          <w:lang w:val="en-GB"/>
        </w:rPr>
      </w:pPr>
    </w:p>
    <w:p w14:paraId="2313FA09" w14:textId="77777777" w:rsidR="001C0A2A" w:rsidRPr="004560B2" w:rsidRDefault="001C0A2A" w:rsidP="001C0A2A">
      <w:pPr>
        <w:widowControl w:val="0"/>
        <w:spacing w:after="0" w:line="240" w:lineRule="auto"/>
        <w:rPr>
          <w:rFonts w:ascii="Times New Roman" w:hAnsi="Times New Roman"/>
          <w:b/>
          <w:bCs/>
          <w:lang w:val="en-GB"/>
        </w:rPr>
      </w:pPr>
    </w:p>
    <w:p w14:paraId="56E3F345" w14:textId="55E66FE1" w:rsidR="00837728" w:rsidRPr="001C0A2A" w:rsidRDefault="00837728" w:rsidP="001C0A2A">
      <w:pPr>
        <w:spacing w:after="0" w:line="240" w:lineRule="auto"/>
        <w:rPr>
          <w:rFonts w:ascii="Times New Roman" w:hAnsi="Times New Roman"/>
          <w:b/>
          <w:bCs/>
          <w:lang w:val="en-GB"/>
        </w:rPr>
      </w:pPr>
    </w:p>
    <w:sectPr w:rsidR="00837728" w:rsidRPr="001C0A2A" w:rsidSect="004F535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A2A"/>
    <w:rsid w:val="001C0A2A"/>
    <w:rsid w:val="004F535A"/>
    <w:rsid w:val="00543028"/>
    <w:rsid w:val="00837728"/>
    <w:rsid w:val="00B010D2"/>
    <w:rsid w:val="00C9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AB530BC"/>
  <w15:chartTrackingRefBased/>
  <w15:docId w15:val="{F55B09E9-DB4A-A542-9B35-9435812AF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A2A"/>
    <w:pPr>
      <w:suppressAutoHyphens/>
      <w:spacing w:after="160" w:line="259" w:lineRule="auto"/>
    </w:pPr>
    <w:rPr>
      <w:rFonts w:eastAsiaTheme="minorEastAsia" w:cs="Times New Roman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2</Words>
  <Characters>1554</Characters>
  <Application>Microsoft Office Word</Application>
  <DocSecurity>0</DocSecurity>
  <Lines>12</Lines>
  <Paragraphs>3</Paragraphs>
  <ScaleCrop>false</ScaleCrop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kes, M.A. (Mara)</dc:creator>
  <cp:keywords/>
  <dc:description/>
  <cp:lastModifiedBy>Yerkes, M.A. (Mara)</cp:lastModifiedBy>
  <cp:revision>1</cp:revision>
  <dcterms:created xsi:type="dcterms:W3CDTF">2024-01-30T15:17:00Z</dcterms:created>
  <dcterms:modified xsi:type="dcterms:W3CDTF">2024-01-30T15:17:00Z</dcterms:modified>
</cp:coreProperties>
</file>